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CD776" w14:textId="10C2C820" w:rsidR="00345CF3" w:rsidRPr="00345CF3" w:rsidRDefault="00345CF3">
      <w:pPr>
        <w:rPr>
          <w:rFonts w:ascii="Times New Roman" w:hAnsi="Times New Roman" w:cs="Times New Roman"/>
        </w:rPr>
      </w:pPr>
      <w:r w:rsidRPr="00345CF3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S1</w:t>
      </w:r>
    </w:p>
    <w:p w14:paraId="3FC927B8" w14:textId="7EA557C3" w:rsidR="00F93BCE" w:rsidRDefault="00345CF3">
      <w:r w:rsidRPr="00E02F5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C4DCC6" wp14:editId="25566675">
            <wp:extent cx="4572000" cy="4572000"/>
            <wp:effectExtent l="0" t="0" r="0" b="0"/>
            <wp:docPr id="1" name="Picture 1" descr="C:\Users\ADMINI~1\AppData\Local\Temp\Rar$DRa0.217\above and below- ground response to inudnation in different studie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~1\AppData\Local\Temp\Rar$DRa0.217\above and below- ground response to inudnation in different studies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E9DB9" w14:textId="68F71868" w:rsidR="00345CF3" w:rsidRDefault="00345CF3">
      <w:r w:rsidRPr="00E57609">
        <w:rPr>
          <w:rFonts w:ascii="Times New Roman" w:hAnsi="Times New Roman" w:cs="Times New Roman"/>
          <w:sz w:val="24"/>
          <w:szCs w:val="24"/>
        </w:rPr>
        <w:t>Fig. S1</w:t>
      </w:r>
      <w:r>
        <w:rPr>
          <w:rFonts w:ascii="Times New Roman" w:hAnsi="Times New Roman" w:cs="Times New Roman"/>
          <w:sz w:val="24"/>
          <w:szCs w:val="24"/>
        </w:rPr>
        <w:t xml:space="preserve"> Respond of </w:t>
      </w:r>
      <w:r w:rsidRPr="00E57609">
        <w:rPr>
          <w:rFonts w:ascii="Times New Roman" w:hAnsi="Times New Roman" w:cs="Times New Roman"/>
          <w:sz w:val="24"/>
          <w:szCs w:val="24"/>
        </w:rPr>
        <w:t xml:space="preserve">aboveground and belowground biomass </w:t>
      </w:r>
      <w:r>
        <w:rPr>
          <w:rFonts w:ascii="Times New Roman" w:hAnsi="Times New Roman" w:cs="Times New Roman"/>
          <w:sz w:val="24"/>
          <w:szCs w:val="24"/>
        </w:rPr>
        <w:t>to increasing inundation duration.</w:t>
      </w:r>
    </w:p>
    <w:sectPr w:rsidR="00345C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CF3"/>
    <w:rsid w:val="0004206B"/>
    <w:rsid w:val="00345CF3"/>
    <w:rsid w:val="007E32CF"/>
    <w:rsid w:val="00AD3EA6"/>
    <w:rsid w:val="00CC0E73"/>
    <w:rsid w:val="00F9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96D07"/>
  <w15:chartTrackingRefBased/>
  <w15:docId w15:val="{671BCB1F-3AD7-422E-8CA9-25CFC8892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6770d2c-f2f5-4d4b-a43a-63aca30903d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6C3C96A98FBC4EA366B28E806F23A2" ma:contentTypeVersion="12" ma:contentTypeDescription="Create a new document." ma:contentTypeScope="" ma:versionID="914b0c7b00e8a3e5006a93b43151a82c">
  <xsd:schema xmlns:xsd="http://www.w3.org/2001/XMLSchema" xmlns:xs="http://www.w3.org/2001/XMLSchema" xmlns:p="http://schemas.microsoft.com/office/2006/metadata/properties" xmlns:ns3="76770d2c-f2f5-4d4b-a43a-63aca30903df" xmlns:ns4="1ef1ba78-07d0-44cf-b7ce-c584becc1ef1" targetNamespace="http://schemas.microsoft.com/office/2006/metadata/properties" ma:root="true" ma:fieldsID="f4041d4800018ea06bc8cd0db7e4f0d4" ns3:_="" ns4:_="">
    <xsd:import namespace="76770d2c-f2f5-4d4b-a43a-63aca30903df"/>
    <xsd:import namespace="1ef1ba78-07d0-44cf-b7ce-c584becc1e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770d2c-f2f5-4d4b-a43a-63aca30903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f1ba78-07d0-44cf-b7ce-c584becc1ef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4B41CF-7E8A-4B60-95E8-F243697E5416}">
  <ds:schemaRefs>
    <ds:schemaRef ds:uri="http://purl.org/dc/elements/1.1/"/>
    <ds:schemaRef ds:uri="http://schemas.microsoft.com/office/2006/metadata/properties"/>
    <ds:schemaRef ds:uri="http://purl.org/dc/terms/"/>
    <ds:schemaRef ds:uri="76770d2c-f2f5-4d4b-a43a-63aca30903df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1ef1ba78-07d0-44cf-b7ce-c584becc1ef1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F3D8311-6075-4DEA-8EE8-7ED8F342CE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C56C98-A920-46A9-9B90-CC9A1E877F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770d2c-f2f5-4d4b-a43a-63aca30903df"/>
    <ds:schemaRef ds:uri="1ef1ba78-07d0-44cf-b7ce-c584becc1e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Qi</dc:creator>
  <cp:keywords/>
  <dc:description/>
  <cp:lastModifiedBy>Man Qi</cp:lastModifiedBy>
  <cp:revision>2</cp:revision>
  <dcterms:created xsi:type="dcterms:W3CDTF">2023-09-19T10:11:00Z</dcterms:created>
  <dcterms:modified xsi:type="dcterms:W3CDTF">2023-09-19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6C3C96A98FBC4EA366B28E806F23A2</vt:lpwstr>
  </property>
</Properties>
</file>